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608F74" w14:textId="77777777" w:rsidR="00AA624D" w:rsidRPr="00880F6E" w:rsidRDefault="00AA624D" w:rsidP="00AA624D">
      <w:pPr>
        <w:rPr>
          <w:rFonts w:ascii="Cambria" w:hAnsi="Cambria"/>
          <w:b/>
          <w:sz w:val="28"/>
          <w:szCs w:val="28"/>
          <w:lang w:val="en-GB"/>
        </w:rPr>
      </w:pPr>
      <w:r w:rsidRPr="00880F6E">
        <w:rPr>
          <w:rFonts w:ascii="Cambria" w:hAnsi="Cambria"/>
          <w:b/>
          <w:sz w:val="28"/>
          <w:szCs w:val="28"/>
          <w:lang w:val="en-GB"/>
        </w:rPr>
        <w:t xml:space="preserve">Supplementary </w:t>
      </w:r>
      <w:r>
        <w:rPr>
          <w:rFonts w:ascii="Cambria" w:hAnsi="Cambria"/>
          <w:b/>
          <w:sz w:val="28"/>
          <w:szCs w:val="28"/>
          <w:lang w:val="en-GB"/>
        </w:rPr>
        <w:t xml:space="preserve">Figures and </w:t>
      </w:r>
      <w:r w:rsidRPr="00880F6E">
        <w:rPr>
          <w:rFonts w:ascii="Cambria" w:hAnsi="Cambria"/>
          <w:b/>
          <w:sz w:val="28"/>
          <w:szCs w:val="28"/>
          <w:lang w:val="en-GB"/>
        </w:rPr>
        <w:t>Video</w:t>
      </w:r>
    </w:p>
    <w:p w14:paraId="6A6C319A" w14:textId="4AAB9942" w:rsidR="00AA624D" w:rsidRPr="00880F6E" w:rsidRDefault="00AA624D" w:rsidP="00AA624D">
      <w:pPr>
        <w:rPr>
          <w:b/>
          <w:lang w:val="en-GB"/>
        </w:rPr>
      </w:pPr>
      <w:r w:rsidRPr="00880F6E">
        <w:rPr>
          <w:b/>
          <w:lang w:val="en-GB"/>
        </w:rPr>
        <w:t xml:space="preserve">Supplementary Figure 1. A) </w:t>
      </w:r>
      <w:r w:rsidRPr="00880F6E">
        <w:rPr>
          <w:lang w:val="en-GB"/>
        </w:rPr>
        <w:t>Presence of cytosolic LAMP2</w:t>
      </w:r>
      <w:r w:rsidR="000D5FA2" w:rsidRPr="000D5FA2">
        <w:rPr>
          <w:lang w:val="en-GB"/>
        </w:rPr>
        <w:t xml:space="preserve"> </w:t>
      </w:r>
      <w:r w:rsidR="000D5FA2">
        <w:rPr>
          <w:lang w:val="en-GB"/>
        </w:rPr>
        <w:t>obtained by digitonin extraction</w:t>
      </w:r>
      <w:r w:rsidRPr="00880F6E">
        <w:rPr>
          <w:lang w:val="en-GB"/>
        </w:rPr>
        <w:t xml:space="preserve"> in human fibroblasts exposed to 0-20 µM MSDH for 2 hours. K</w:t>
      </w:r>
      <w:proofErr w:type="spellStart"/>
      <w:r w:rsidRPr="00880F6E">
        <w:t>eratinocytes</w:t>
      </w:r>
      <w:proofErr w:type="spellEnd"/>
      <w:r w:rsidRPr="00880F6E">
        <w:t xml:space="preserve"> isolated from human skin irradiated with </w:t>
      </w:r>
      <w:r w:rsidRPr="00880F6E">
        <w:rPr>
          <w:b/>
        </w:rPr>
        <w:t>B)</w:t>
      </w:r>
      <w:r w:rsidRPr="00880F6E">
        <w:t xml:space="preserve"> </w:t>
      </w:r>
      <w:r w:rsidRPr="00880F6E">
        <w:rPr>
          <w:lang w:val="en-GB"/>
        </w:rPr>
        <w:t>60J/cm</w:t>
      </w:r>
      <w:r w:rsidRPr="00880F6E">
        <w:rPr>
          <w:vertAlign w:val="superscript"/>
          <w:lang w:val="en-GB"/>
        </w:rPr>
        <w:t>2</w:t>
      </w:r>
      <w:r w:rsidRPr="00880F6E">
        <w:rPr>
          <w:lang w:val="en-GB"/>
        </w:rPr>
        <w:t xml:space="preserve"> UVA and </w:t>
      </w:r>
      <w:r w:rsidRPr="00880F6E">
        <w:rPr>
          <w:b/>
          <w:lang w:val="en-GB"/>
        </w:rPr>
        <w:t>C)</w:t>
      </w:r>
      <w:r w:rsidRPr="00880F6E">
        <w:rPr>
          <w:lang w:val="en-GB"/>
        </w:rPr>
        <w:t xml:space="preserve"> 500 </w:t>
      </w:r>
      <w:proofErr w:type="spellStart"/>
      <w:r w:rsidRPr="00880F6E">
        <w:rPr>
          <w:lang w:val="en-GB"/>
        </w:rPr>
        <w:t>mJ</w:t>
      </w:r>
      <w:proofErr w:type="spellEnd"/>
      <w:r w:rsidRPr="00880F6E">
        <w:rPr>
          <w:lang w:val="en-GB"/>
        </w:rPr>
        <w:t>/cm</w:t>
      </w:r>
      <w:r w:rsidRPr="00880F6E">
        <w:rPr>
          <w:vertAlign w:val="superscript"/>
          <w:lang w:val="en-GB"/>
        </w:rPr>
        <w:t>2</w:t>
      </w:r>
      <w:r w:rsidR="005F0657">
        <w:rPr>
          <w:lang w:val="en-GB"/>
        </w:rPr>
        <w:t xml:space="preserve"> UVB. Immunoblot</w:t>
      </w:r>
      <w:r w:rsidRPr="00880F6E">
        <w:rPr>
          <w:lang w:val="en-GB"/>
        </w:rPr>
        <w:t xml:space="preserve"> of LAMP2 in </w:t>
      </w:r>
      <w:r w:rsidR="000D5FA2">
        <w:rPr>
          <w:lang w:val="en-GB"/>
        </w:rPr>
        <w:t xml:space="preserve">digitonin extracted </w:t>
      </w:r>
      <w:r w:rsidRPr="00880F6E">
        <w:rPr>
          <w:lang w:val="en-GB"/>
        </w:rPr>
        <w:t xml:space="preserve">cytosolic </w:t>
      </w:r>
      <w:r w:rsidR="000D5FA2">
        <w:rPr>
          <w:lang w:val="en-GB"/>
        </w:rPr>
        <w:t>fractions</w:t>
      </w:r>
      <w:r w:rsidR="000D5FA2" w:rsidRPr="00880F6E">
        <w:rPr>
          <w:lang w:val="en-GB"/>
        </w:rPr>
        <w:t xml:space="preserve"> </w:t>
      </w:r>
      <w:r w:rsidRPr="00880F6E">
        <w:rPr>
          <w:lang w:val="en-GB"/>
        </w:rPr>
        <w:t>obtained immediately, 2 hours or 4 hours after irradiation</w:t>
      </w:r>
      <w:r w:rsidRPr="00880F6E">
        <w:t xml:space="preserve">. </w:t>
      </w:r>
      <w:r w:rsidR="00AF31A9">
        <w:rPr>
          <w:b/>
        </w:rPr>
        <w:t xml:space="preserve">D) </w:t>
      </w:r>
      <w:r w:rsidR="00AF31A9">
        <w:t>Immunostaining of LAMP2 (green), Lysotracker (red) and nuclei (blue) in fibroblasts exposed to 1 mM LLOMe.</w:t>
      </w:r>
      <w:r w:rsidR="00626FCD" w:rsidRPr="00626FCD">
        <w:t xml:space="preserve"> </w:t>
      </w:r>
      <w:r w:rsidR="00626FCD" w:rsidRPr="00880F6E">
        <w:t>Merged images show colocalization in yellow</w:t>
      </w:r>
      <w:r w:rsidR="00626FCD">
        <w:t>.</w:t>
      </w:r>
      <w:r w:rsidR="00AF31A9">
        <w:t xml:space="preserve"> </w:t>
      </w:r>
      <w:r w:rsidRPr="00880F6E">
        <w:t xml:space="preserve">*p&lt;0.05 and **p&lt;0.01. </w:t>
      </w:r>
    </w:p>
    <w:p w14:paraId="53B7C054" w14:textId="237BC0B9" w:rsidR="00AA624D" w:rsidRPr="00D219A8" w:rsidRDefault="00AA624D" w:rsidP="00AA624D">
      <w:pPr>
        <w:rPr>
          <w:b/>
        </w:rPr>
      </w:pPr>
      <w:r w:rsidRPr="00880F6E">
        <w:rPr>
          <w:b/>
        </w:rPr>
        <w:t>Supplementary Figure 2. A)</w:t>
      </w:r>
      <w:r w:rsidRPr="00880F6E">
        <w:t xml:space="preserve"> Nascent proteins visualized using streptavidin in </w:t>
      </w:r>
      <w:r w:rsidRPr="00880F6E">
        <w:rPr>
          <w:lang w:val="en-GB"/>
        </w:rPr>
        <w:t xml:space="preserve">precipitated lysates from fibroblasts exposed to 1 mM LLOMe and co-incubated with a biotinylated methionine analogue for 1 or 4 hours. Negative controls incubated without methionine analogue before (initial) and after (eluate) precipitation are included. </w:t>
      </w:r>
      <w:r w:rsidRPr="00880F6E">
        <w:rPr>
          <w:b/>
        </w:rPr>
        <w:t xml:space="preserve">B) </w:t>
      </w:r>
      <w:r w:rsidRPr="00880F6E">
        <w:t>Method validation of nascent protein synthesis.</w:t>
      </w:r>
      <w:r w:rsidRPr="00880F6E">
        <w:rPr>
          <w:b/>
        </w:rPr>
        <w:t xml:space="preserve"> </w:t>
      </w:r>
      <w:r w:rsidRPr="00880F6E">
        <w:t xml:space="preserve">Nascent proteins visualized using streptavidin in samples incubated with the protein synthesis inhibitor </w:t>
      </w:r>
      <w:proofErr w:type="spellStart"/>
      <w:r w:rsidRPr="00880F6E">
        <w:t>cycloheximide</w:t>
      </w:r>
      <w:proofErr w:type="spellEnd"/>
      <w:r w:rsidRPr="00880F6E">
        <w:t xml:space="preserve"> (20 µg/ml) for 4 and 24 hours. Immunoblotting of LAMP2 in whole cell lysates with corresponding </w:t>
      </w:r>
      <w:proofErr w:type="spellStart"/>
      <w:r w:rsidRPr="00880F6E">
        <w:t>densitometric</w:t>
      </w:r>
      <w:proofErr w:type="spellEnd"/>
      <w:r w:rsidRPr="00880F6E">
        <w:t xml:space="preserve"> analysis for </w:t>
      </w:r>
      <w:r w:rsidRPr="00880F6E">
        <w:rPr>
          <w:b/>
        </w:rPr>
        <w:t>C)</w:t>
      </w:r>
      <w:r w:rsidRPr="00880F6E">
        <w:t xml:space="preserve"> time study after exposure to 1 mM LLOMe (n=3), and </w:t>
      </w:r>
      <w:r w:rsidRPr="00880F6E">
        <w:rPr>
          <w:b/>
        </w:rPr>
        <w:t xml:space="preserve">D) </w:t>
      </w:r>
      <w:r w:rsidRPr="00880F6E">
        <w:t xml:space="preserve">concentration dependence (n=4). </w:t>
      </w:r>
      <w:r w:rsidRPr="00880F6E">
        <w:rPr>
          <w:b/>
        </w:rPr>
        <w:t xml:space="preserve">E) </w:t>
      </w:r>
      <w:r w:rsidRPr="00880F6E">
        <w:rPr>
          <w:lang w:val="en-GB"/>
        </w:rPr>
        <w:t xml:space="preserve">Immunoblotting of NPC-1 in cell lysates and cytosolic extracts </w:t>
      </w:r>
      <w:r w:rsidR="006936D4">
        <w:rPr>
          <w:lang w:val="en-GB"/>
        </w:rPr>
        <w:t xml:space="preserve">using digitonin </w:t>
      </w:r>
      <w:r w:rsidRPr="00880F6E">
        <w:rPr>
          <w:lang w:val="en-GB"/>
        </w:rPr>
        <w:t xml:space="preserve">after exposure to 1 mM LLOMe for </w:t>
      </w:r>
      <w:r w:rsidR="003C42E8">
        <w:rPr>
          <w:lang w:val="en-GB"/>
        </w:rPr>
        <w:t>5 minutes to 8 hours</w:t>
      </w:r>
      <w:r w:rsidRPr="00880F6E">
        <w:rPr>
          <w:lang w:val="en-GB"/>
        </w:rPr>
        <w:t>. GAPDH is used as a loading control for lysates, LDH for cytosolic fractions.</w:t>
      </w:r>
      <w:r w:rsidR="00D219A8">
        <w:rPr>
          <w:lang w:val="en-GB"/>
        </w:rPr>
        <w:t xml:space="preserve"> </w:t>
      </w:r>
      <w:r w:rsidR="00D219A8">
        <w:rPr>
          <w:b/>
          <w:lang w:val="en-GB"/>
        </w:rPr>
        <w:t>F)</w:t>
      </w:r>
      <w:r w:rsidR="00D219A8" w:rsidRPr="00D219A8">
        <w:t xml:space="preserve"> </w:t>
      </w:r>
      <w:proofErr w:type="spellStart"/>
      <w:r w:rsidR="00D219A8">
        <w:t>Immunocytochemical</w:t>
      </w:r>
      <w:proofErr w:type="spellEnd"/>
      <w:r w:rsidR="00D219A8">
        <w:t xml:space="preserve"> staining </w:t>
      </w:r>
      <w:r w:rsidR="00D219A8" w:rsidRPr="00880F6E">
        <w:t>with corresponding colocalization analysis</w:t>
      </w:r>
      <w:r w:rsidR="00D219A8">
        <w:t xml:space="preserve"> of ALIX</w:t>
      </w:r>
      <w:r w:rsidR="00D219A8" w:rsidRPr="00880F6E">
        <w:t xml:space="preserve"> (green) and NPC-1 (red)</w:t>
      </w:r>
      <w:r w:rsidR="00D219A8">
        <w:t xml:space="preserve"> in human fibroblasts pretreated with </w:t>
      </w:r>
      <w:r w:rsidR="00D219A8" w:rsidRPr="00880F6E">
        <w:t xml:space="preserve">the cell permeable calcium </w:t>
      </w:r>
      <w:proofErr w:type="spellStart"/>
      <w:r w:rsidR="00D219A8" w:rsidRPr="00880F6E">
        <w:t>chelator</w:t>
      </w:r>
      <w:proofErr w:type="spellEnd"/>
      <w:r w:rsidR="00D219A8" w:rsidRPr="00880F6E">
        <w:t xml:space="preserve"> BAPTA-AM (1 µM</w:t>
      </w:r>
      <w:r w:rsidR="00D219A8">
        <w:t>, 10 minutes</w:t>
      </w:r>
      <w:r w:rsidR="00D219A8" w:rsidRPr="00880F6E">
        <w:t xml:space="preserve">) </w:t>
      </w:r>
      <w:r w:rsidR="00D219A8">
        <w:t xml:space="preserve">and then </w:t>
      </w:r>
      <w:r w:rsidR="00D219A8" w:rsidRPr="00880F6E">
        <w:t xml:space="preserve">exposed to </w:t>
      </w:r>
      <w:r w:rsidR="00D219A8">
        <w:t>LLOMe (</w:t>
      </w:r>
      <w:r w:rsidR="00D14C0D">
        <w:t>1 mM</w:t>
      </w:r>
      <w:r w:rsidR="00D219A8">
        <w:t xml:space="preserve">, 15 minutes). </w:t>
      </w:r>
      <w:r w:rsidR="00D219A8" w:rsidRPr="00880F6E">
        <w:t>Merged images show colocalization in yellow</w:t>
      </w:r>
      <w:r w:rsidR="00BF105A">
        <w:t>.</w:t>
      </w:r>
      <w:r w:rsidR="0084077E">
        <w:t xml:space="preserve"> </w:t>
      </w:r>
      <w:r w:rsidR="0084077E" w:rsidRPr="00880F6E">
        <w:t>***p&lt;0.001.</w:t>
      </w:r>
      <w:r w:rsidR="003F599D">
        <w:t xml:space="preserve"> </w:t>
      </w:r>
    </w:p>
    <w:p w14:paraId="4B5A391F" w14:textId="349631B8" w:rsidR="00AA624D" w:rsidRDefault="00AA624D" w:rsidP="00AA624D">
      <w:r w:rsidRPr="00880F6E">
        <w:rPr>
          <w:b/>
        </w:rPr>
        <w:t xml:space="preserve">Supplementary Figure 3. </w:t>
      </w:r>
      <w:r w:rsidR="00920CE5" w:rsidRPr="00920CE5">
        <w:t>Human fibroblasts were exposed to 1 mM LLOMe at indicated time points.</w:t>
      </w:r>
      <w:r w:rsidR="00920CE5">
        <w:rPr>
          <w:b/>
        </w:rPr>
        <w:t xml:space="preserve"> </w:t>
      </w:r>
      <w:r w:rsidRPr="00880F6E">
        <w:rPr>
          <w:b/>
        </w:rPr>
        <w:t xml:space="preserve">A) </w:t>
      </w:r>
      <w:r w:rsidR="00BF105A" w:rsidRPr="00880F6E">
        <w:t xml:space="preserve">Quantification of </w:t>
      </w:r>
      <w:r w:rsidR="00BF105A">
        <w:t xml:space="preserve">LC3 mean fluorescence </w:t>
      </w:r>
      <w:r w:rsidR="00E41570">
        <w:t>(n=3)</w:t>
      </w:r>
      <w:r w:rsidR="00BF105A">
        <w:t xml:space="preserve">. </w:t>
      </w:r>
      <w:r w:rsidR="00D9332C">
        <w:rPr>
          <w:b/>
        </w:rPr>
        <w:t xml:space="preserve">B) </w:t>
      </w:r>
      <w:r w:rsidRPr="00880F6E">
        <w:t xml:space="preserve">Immunoblotting of LC3 in cell lysates obtained from fibroblasts exposed to </w:t>
      </w:r>
      <w:r w:rsidR="00920CE5">
        <w:t>0-</w:t>
      </w:r>
      <w:r w:rsidRPr="00880F6E">
        <w:t xml:space="preserve">1 mM LLOMe for 2 hours with corresponding </w:t>
      </w:r>
      <w:proofErr w:type="spellStart"/>
      <w:r w:rsidRPr="00880F6E">
        <w:t>densitometric</w:t>
      </w:r>
      <w:proofErr w:type="spellEnd"/>
      <w:r w:rsidRPr="00880F6E">
        <w:t xml:space="preserve"> analysis (n=3). </w:t>
      </w:r>
      <w:r w:rsidR="00193E44">
        <w:rPr>
          <w:b/>
        </w:rPr>
        <w:t xml:space="preserve">C) </w:t>
      </w:r>
      <w:r w:rsidR="00193E44">
        <w:lastRenderedPageBreak/>
        <w:t>Quantification of Lysotracker puncta/cell</w:t>
      </w:r>
      <w:r w:rsidR="00B37C2A">
        <w:t xml:space="preserve"> </w:t>
      </w:r>
      <w:r w:rsidR="00D14C0D">
        <w:t>(n=5)</w:t>
      </w:r>
      <w:r w:rsidR="00193E44">
        <w:t xml:space="preserve">. </w:t>
      </w:r>
      <w:r w:rsidR="009B6A2F">
        <w:rPr>
          <w:b/>
        </w:rPr>
        <w:t xml:space="preserve">D) </w:t>
      </w:r>
      <w:r w:rsidR="009B6A2F" w:rsidRPr="004315B3">
        <w:t>Analysis of lysosomal pH</w:t>
      </w:r>
      <w:r w:rsidR="009B6A2F" w:rsidRPr="00ED46AE">
        <w:t>.</w:t>
      </w:r>
      <w:r w:rsidR="009B6A2F" w:rsidRPr="009B6A2F">
        <w:rPr>
          <w:b/>
        </w:rPr>
        <w:t xml:space="preserve"> </w:t>
      </w:r>
      <w:r w:rsidR="004315B3">
        <w:rPr>
          <w:b/>
        </w:rPr>
        <w:t>E</w:t>
      </w:r>
      <w:r w:rsidR="008E2931">
        <w:rPr>
          <w:b/>
        </w:rPr>
        <w:t xml:space="preserve"> and F</w:t>
      </w:r>
      <w:r w:rsidRPr="00880F6E">
        <w:rPr>
          <w:b/>
        </w:rPr>
        <w:t>)</w:t>
      </w:r>
      <w:r w:rsidRPr="00880F6E">
        <w:t xml:space="preserve"> Immunostaining of LAMP2 (red) and LC3 (green) in fibroblasts pretreated with </w:t>
      </w:r>
      <w:r w:rsidR="008E2931" w:rsidRPr="00880F6E">
        <w:t>3-methyladenine (5 mM, 1 hour)</w:t>
      </w:r>
      <w:r w:rsidR="008E2931">
        <w:t>,</w:t>
      </w:r>
      <w:r w:rsidR="008E2931" w:rsidRPr="00880F6E">
        <w:t xml:space="preserve"> </w:t>
      </w:r>
      <w:proofErr w:type="spellStart"/>
      <w:r w:rsidRPr="00880F6E">
        <w:t>bafilomycin</w:t>
      </w:r>
      <w:proofErr w:type="spellEnd"/>
      <w:r w:rsidRPr="00880F6E">
        <w:t xml:space="preserve"> A1 (25 ng/ml, 30 minutes) or anti-galectin 3 (5 µg/ml, 16 </w:t>
      </w:r>
      <w:r w:rsidR="003D60B4">
        <w:t xml:space="preserve">hours) and then exposed to </w:t>
      </w:r>
      <w:r w:rsidRPr="00880F6E">
        <w:t xml:space="preserve">LLOMe for 6 hours. </w:t>
      </w:r>
      <w:r w:rsidR="0075698F">
        <w:rPr>
          <w:b/>
        </w:rPr>
        <w:t>G</w:t>
      </w:r>
      <w:r w:rsidRPr="00880F6E">
        <w:rPr>
          <w:b/>
        </w:rPr>
        <w:t>)</w:t>
      </w:r>
      <w:r w:rsidRPr="00880F6E">
        <w:t xml:space="preserve"> Immunoblotting with corresponding </w:t>
      </w:r>
      <w:proofErr w:type="spellStart"/>
      <w:r w:rsidRPr="00880F6E">
        <w:t>densitometric</w:t>
      </w:r>
      <w:proofErr w:type="spellEnd"/>
      <w:r w:rsidRPr="00880F6E">
        <w:t xml:space="preserve"> analysis of LAMP2 in </w:t>
      </w:r>
      <w:r w:rsidR="00C93EE0">
        <w:t xml:space="preserve">digitonin extracted </w:t>
      </w:r>
      <w:r w:rsidRPr="00880F6E">
        <w:t xml:space="preserve">cytosolic </w:t>
      </w:r>
      <w:r w:rsidR="00C93EE0">
        <w:t>fraction</w:t>
      </w:r>
      <w:r w:rsidRPr="00880F6E">
        <w:t>s from cells exposed</w:t>
      </w:r>
      <w:r w:rsidR="00517BBF">
        <w:t xml:space="preserve"> to</w:t>
      </w:r>
      <w:r w:rsidRPr="00880F6E">
        <w:t xml:space="preserve"> LLOMe for 2 hours after inhibition with anti-galectin 3 (anti-gal3, 5 µg/ml, 16 hours; n=3). </w:t>
      </w:r>
      <w:r w:rsidR="00A3584E">
        <w:rPr>
          <w:b/>
        </w:rPr>
        <w:t>H</w:t>
      </w:r>
      <w:r w:rsidRPr="00880F6E">
        <w:rPr>
          <w:b/>
        </w:rPr>
        <w:t xml:space="preserve">) </w:t>
      </w:r>
      <w:r w:rsidRPr="00880F6E">
        <w:t xml:space="preserve">Calpain activity measured using the Calpain activity </w:t>
      </w:r>
      <w:proofErr w:type="spellStart"/>
      <w:r w:rsidRPr="00880F6E">
        <w:t>Fluorometric</w:t>
      </w:r>
      <w:proofErr w:type="spellEnd"/>
      <w:r w:rsidRPr="00880F6E">
        <w:t xml:space="preserve"> Assay Kit (</w:t>
      </w:r>
      <w:proofErr w:type="spellStart"/>
      <w:r w:rsidRPr="00880F6E">
        <w:t>BioVIsion</w:t>
      </w:r>
      <w:proofErr w:type="spellEnd"/>
      <w:r w:rsidRPr="00880F6E">
        <w:t>, Milpitas, CA, USA) in fibroblasts depleted of calpain-1.</w:t>
      </w:r>
      <w:r w:rsidR="00EF1BE2" w:rsidRPr="00EF1BE2">
        <w:t xml:space="preserve"> </w:t>
      </w:r>
      <w:r w:rsidR="00EF1BE2" w:rsidRPr="00880F6E">
        <w:t>*p&lt;0.05, **p&lt;0.01, and ***p&lt;0.001.</w:t>
      </w:r>
    </w:p>
    <w:p w14:paraId="6EC031EB" w14:textId="2B705A09" w:rsidR="0053337C" w:rsidRPr="0053337C" w:rsidRDefault="0053337C" w:rsidP="00AA624D">
      <w:pPr>
        <w:rPr>
          <w:b/>
        </w:rPr>
      </w:pPr>
      <w:r w:rsidRPr="0053337C">
        <w:rPr>
          <w:b/>
        </w:rPr>
        <w:t xml:space="preserve">Supplementary Figure 4. </w:t>
      </w:r>
      <w:r w:rsidR="00657B2F" w:rsidRPr="00753D29">
        <w:t>I</w:t>
      </w:r>
      <w:r w:rsidR="007E0167" w:rsidRPr="00753D29">
        <w:t xml:space="preserve">mmuno electron microscopy </w:t>
      </w:r>
      <w:r w:rsidR="00657B2F" w:rsidRPr="00753D29">
        <w:t>micrographs</w:t>
      </w:r>
      <w:r w:rsidR="00017DB9" w:rsidRPr="00753D29">
        <w:t xml:space="preserve"> </w:t>
      </w:r>
      <w:r w:rsidR="007E0167" w:rsidRPr="00753D29">
        <w:t xml:space="preserve">of LAMP2 with DAB development showing (I) control and (II) cell after 8 hours of exposure to LLOMe. </w:t>
      </w:r>
      <w:r w:rsidR="00657B2F" w:rsidRPr="00753D29">
        <w:rPr>
          <w:lang w:val="en-GB"/>
        </w:rPr>
        <w:t>White arrows</w:t>
      </w:r>
      <w:r w:rsidR="00BE16FE" w:rsidRPr="00753D29">
        <w:rPr>
          <w:lang w:val="en-GB"/>
        </w:rPr>
        <w:t xml:space="preserve"> indicate lysosomes, red arrows mitochondria and * nucleus</w:t>
      </w:r>
      <w:r w:rsidR="001F08B7" w:rsidRPr="00753D29">
        <w:rPr>
          <w:lang w:val="en-GB"/>
        </w:rPr>
        <w:t>.</w:t>
      </w:r>
      <w:r w:rsidR="001F08B7">
        <w:rPr>
          <w:lang w:val="en-GB"/>
        </w:rPr>
        <w:t xml:space="preserve"> </w:t>
      </w:r>
      <w:bookmarkStart w:id="0" w:name="_GoBack"/>
      <w:bookmarkEnd w:id="0"/>
    </w:p>
    <w:p w14:paraId="566B1888" w14:textId="61217747" w:rsidR="00D65AD9" w:rsidRPr="0002249B" w:rsidRDefault="00AA624D">
      <w:pPr>
        <w:rPr>
          <w:rFonts w:ascii="Times New Roman" w:eastAsia="Times New Roman" w:hAnsi="Times New Roman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880F6E">
        <w:rPr>
          <w:b/>
        </w:rPr>
        <w:t>Supplementary Video 1. Loss of lysosomal proton gradient is almost immediate after LLOMe addition.</w:t>
      </w:r>
      <w:r w:rsidRPr="00880F6E">
        <w:t xml:space="preserve"> Live cell imaging of fibroblasts stained with Lysotracker Red (purple, 100 </w:t>
      </w:r>
      <w:proofErr w:type="spellStart"/>
      <w:r w:rsidRPr="00880F6E">
        <w:t>nM</w:t>
      </w:r>
      <w:proofErr w:type="spellEnd"/>
      <w:r w:rsidRPr="00880F6E">
        <w:t xml:space="preserve">, 30 minutes) and </w:t>
      </w:r>
      <w:r w:rsidRPr="00880F6E">
        <w:rPr>
          <w:rFonts w:cs="Times New Roman"/>
          <w:szCs w:val="24"/>
        </w:rPr>
        <w:t>Hoechst 33342 (green, 2 µg/ml, 5 min</w:t>
      </w:r>
      <w:r w:rsidRPr="00880F6E">
        <w:t>utes) and exposed to 1 mM of LLOMe. Images were taken every 10</w:t>
      </w:r>
      <w:r w:rsidRPr="00880F6E">
        <w:rPr>
          <w:vertAlign w:val="superscript"/>
        </w:rPr>
        <w:t>th</w:t>
      </w:r>
      <w:r w:rsidRPr="00880F6E">
        <w:t xml:space="preserve"> second during 5 minutes. </w:t>
      </w:r>
      <w:r w:rsidRPr="00880F6E">
        <w:rPr>
          <w:rFonts w:ascii="Times New Roman" w:eastAsia="Times New Roman" w:hAnsi="Times New Roman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     </w:t>
      </w:r>
    </w:p>
    <w:sectPr w:rsidR="00D65AD9" w:rsidRPr="0002249B" w:rsidSect="002D12BB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7AE407" w14:textId="77777777" w:rsidR="00400B17" w:rsidRDefault="00A5549E">
      <w:pPr>
        <w:spacing w:after="0" w:line="240" w:lineRule="auto"/>
      </w:pPr>
      <w:r>
        <w:separator/>
      </w:r>
    </w:p>
  </w:endnote>
  <w:endnote w:type="continuationSeparator" w:id="0">
    <w:p w14:paraId="26488E3A" w14:textId="77777777" w:rsidR="00400B17" w:rsidRDefault="00A55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8755750"/>
      <w:docPartObj>
        <w:docPartGallery w:val="Page Numbers (Bottom of Page)"/>
        <w:docPartUnique/>
      </w:docPartObj>
    </w:sdtPr>
    <w:sdtEndPr/>
    <w:sdtContent>
      <w:p w14:paraId="1D310C1A" w14:textId="4E5952B6" w:rsidR="009035D6" w:rsidRDefault="0002249B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3D29" w:rsidRPr="00753D29">
          <w:rPr>
            <w:noProof/>
            <w:lang w:val="sv-SE"/>
          </w:rPr>
          <w:t>2</w:t>
        </w:r>
        <w:r>
          <w:fldChar w:fldCharType="end"/>
        </w:r>
      </w:p>
    </w:sdtContent>
  </w:sdt>
  <w:p w14:paraId="7DAA045A" w14:textId="77777777" w:rsidR="009035D6" w:rsidRDefault="00753D2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8E6D92" w14:textId="77777777" w:rsidR="00400B17" w:rsidRDefault="00A5549E">
      <w:pPr>
        <w:spacing w:after="0" w:line="240" w:lineRule="auto"/>
      </w:pPr>
      <w:r>
        <w:separator/>
      </w:r>
    </w:p>
  </w:footnote>
  <w:footnote w:type="continuationSeparator" w:id="0">
    <w:p w14:paraId="21D8C5DB" w14:textId="77777777" w:rsidR="00400B17" w:rsidRDefault="00A554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24D"/>
    <w:rsid w:val="00017DB9"/>
    <w:rsid w:val="0002249B"/>
    <w:rsid w:val="000D5FA2"/>
    <w:rsid w:val="000F1971"/>
    <w:rsid w:val="001149A7"/>
    <w:rsid w:val="00182825"/>
    <w:rsid w:val="00193E44"/>
    <w:rsid w:val="001F08B7"/>
    <w:rsid w:val="00207692"/>
    <w:rsid w:val="003C42E8"/>
    <w:rsid w:val="003D60B4"/>
    <w:rsid w:val="003F599D"/>
    <w:rsid w:val="004009E3"/>
    <w:rsid w:val="00400B17"/>
    <w:rsid w:val="004315B3"/>
    <w:rsid w:val="004B01E5"/>
    <w:rsid w:val="00517BBF"/>
    <w:rsid w:val="0053337C"/>
    <w:rsid w:val="005A1886"/>
    <w:rsid w:val="005F0657"/>
    <w:rsid w:val="00624680"/>
    <w:rsid w:val="00626FCD"/>
    <w:rsid w:val="006506AF"/>
    <w:rsid w:val="00657B2F"/>
    <w:rsid w:val="006936D4"/>
    <w:rsid w:val="00753D29"/>
    <w:rsid w:val="0075698F"/>
    <w:rsid w:val="007E0167"/>
    <w:rsid w:val="0084077E"/>
    <w:rsid w:val="008451E0"/>
    <w:rsid w:val="008E2931"/>
    <w:rsid w:val="00920CE5"/>
    <w:rsid w:val="009B6A2F"/>
    <w:rsid w:val="00A030EB"/>
    <w:rsid w:val="00A3584E"/>
    <w:rsid w:val="00A5549E"/>
    <w:rsid w:val="00AA624D"/>
    <w:rsid w:val="00AF31A9"/>
    <w:rsid w:val="00B37C2A"/>
    <w:rsid w:val="00B62C79"/>
    <w:rsid w:val="00BE16FE"/>
    <w:rsid w:val="00BF105A"/>
    <w:rsid w:val="00C92257"/>
    <w:rsid w:val="00C93EE0"/>
    <w:rsid w:val="00D14C0D"/>
    <w:rsid w:val="00D219A8"/>
    <w:rsid w:val="00D471FC"/>
    <w:rsid w:val="00D65AD9"/>
    <w:rsid w:val="00D9332C"/>
    <w:rsid w:val="00E41570"/>
    <w:rsid w:val="00E54FBC"/>
    <w:rsid w:val="00ED46AE"/>
    <w:rsid w:val="00EF1BE2"/>
    <w:rsid w:val="00F664C6"/>
    <w:rsid w:val="00F909A6"/>
    <w:rsid w:val="00FA0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06541"/>
  <w15:chartTrackingRefBased/>
  <w15:docId w15:val="{7F433218-B935-4CF0-92B0-008B5EC46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24D"/>
    <w:pPr>
      <w:spacing w:line="480" w:lineRule="auto"/>
      <w:jc w:val="both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AA62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A624D"/>
    <w:rPr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219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219A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89A946A49BA54A82097B6721E0F076" ma:contentTypeVersion="12" ma:contentTypeDescription="Create a new document." ma:contentTypeScope="" ma:versionID="8655e944d68a2b78009aec369ce955d5">
  <xsd:schema xmlns:xsd="http://www.w3.org/2001/XMLSchema" xmlns:xs="http://www.w3.org/2001/XMLSchema" xmlns:p="http://schemas.microsoft.com/office/2006/metadata/properties" xmlns:ns3="4601765d-8813-4418-a97d-250be2ca9626" xmlns:ns4="160bb031-c721-4228-91e4-9b1b96e240dc" targetNamespace="http://schemas.microsoft.com/office/2006/metadata/properties" ma:root="true" ma:fieldsID="aae235f2532c5f452aad920d5bd78d75" ns3:_="" ns4:_="">
    <xsd:import namespace="4601765d-8813-4418-a97d-250be2ca9626"/>
    <xsd:import namespace="160bb031-c721-4228-91e4-9b1b96e240d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01765d-8813-4418-a97d-250be2ca962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0bb031-c721-4228-91e4-9b1b96e240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7E76418-0C45-421A-B464-E631ED1141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01765d-8813-4418-a97d-250be2ca9626"/>
    <ds:schemaRef ds:uri="160bb031-c721-4228-91e4-9b1b96e240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B6B708-F4B4-4E9D-BF96-C8E4163DFC3A}">
  <ds:schemaRefs>
    <ds:schemaRef ds:uri="4601765d-8813-4418-a97d-250be2ca9626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160bb031-c721-4228-91e4-9b1b96e240dc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230AD75-FD36-4FAF-B371-6EB99661A6E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539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Eriksson</dc:creator>
  <cp:keywords/>
  <dc:description/>
  <cp:lastModifiedBy>Ida Eriksson</cp:lastModifiedBy>
  <cp:revision>52</cp:revision>
  <dcterms:created xsi:type="dcterms:W3CDTF">2019-08-19T09:40:00Z</dcterms:created>
  <dcterms:modified xsi:type="dcterms:W3CDTF">2020-03-02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89A946A49BA54A82097B6721E0F076</vt:lpwstr>
  </property>
</Properties>
</file>